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7FFD7" w14:textId="642BEC73" w:rsidR="002A44B0" w:rsidRPr="001C6519" w:rsidRDefault="001C6519" w:rsidP="002A44B0">
      <w:pPr>
        <w:spacing w:line="360" w:lineRule="auto"/>
        <w:jc w:val="center"/>
        <w:rPr>
          <w:b/>
          <w:u w:val="single"/>
        </w:rPr>
      </w:pPr>
      <w:r>
        <w:rPr>
          <w:b/>
          <w:u w:val="single"/>
        </w:rPr>
        <w:t>Supplement 1:</w:t>
      </w:r>
      <w:r w:rsidRPr="001C6519">
        <w:rPr>
          <w:b/>
          <w:u w:val="single"/>
        </w:rPr>
        <w:t xml:space="preserve"> Assessment of possible </w:t>
      </w:r>
      <w:r w:rsidRPr="001C6519">
        <w:rPr>
          <w:rFonts w:cstheme="minorHAnsi"/>
          <w:b/>
          <w:u w:val="single"/>
        </w:rPr>
        <w:t>differential selection into the sample by ART eligibility</w:t>
      </w:r>
      <w:bookmarkStart w:id="0" w:name="_GoBack"/>
      <w:bookmarkEnd w:id="0"/>
    </w:p>
    <w:p w14:paraId="55EE9925" w14:textId="620508FA" w:rsidR="002A44B0" w:rsidRPr="002A44B0" w:rsidRDefault="002A44B0" w:rsidP="002A44B0">
      <w:pPr>
        <w:spacing w:line="360" w:lineRule="auto"/>
        <w:jc w:val="right"/>
        <w:rPr>
          <w:b/>
          <w:u w:val="single"/>
        </w:rPr>
      </w:pPr>
      <w:r w:rsidRPr="002A44B0">
        <w:rPr>
          <w:b/>
          <w:color w:val="000000"/>
        </w:rPr>
        <w:t>HIV treatment eligibility expansion and timely antiretroviral treatment initiation following enrollment in HIV care – A meta-regression analysis of programmatic data from 22 countries.</w:t>
      </w:r>
    </w:p>
    <w:p w14:paraId="6B6BB751" w14:textId="51A0BDF4" w:rsidR="00BE3083" w:rsidRDefault="00BE3083" w:rsidP="002A44B0">
      <w:pPr>
        <w:spacing w:line="360" w:lineRule="auto"/>
      </w:pPr>
      <w:r>
        <w:t xml:space="preserve">Fig </w:t>
      </w:r>
      <w:r w:rsidR="002A44B0">
        <w:t>A1</w:t>
      </w:r>
      <w:r>
        <w:t>. D</w:t>
      </w:r>
      <w:r w:rsidRPr="00BE3083">
        <w:t>istribution of CD4 counts in</w:t>
      </w:r>
      <w:r>
        <w:t xml:space="preserve"> the</w:t>
      </w:r>
      <w:r w:rsidRPr="00BE3083">
        <w:t xml:space="preserve"> period preceding </w:t>
      </w:r>
      <w:r w:rsidRPr="00597F50">
        <w:rPr>
          <w:u w:val="single"/>
        </w:rPr>
        <w:t>guideline expansion to CD4</w:t>
      </w:r>
      <w:r w:rsidR="00FD257A" w:rsidRPr="00597F50">
        <w:rPr>
          <w:rFonts w:cstheme="minorHAnsi"/>
          <w:u w:val="single"/>
        </w:rPr>
        <w:t>≤</w:t>
      </w:r>
      <w:r w:rsidRPr="00597F50">
        <w:rPr>
          <w:u w:val="single"/>
        </w:rPr>
        <w:t>350</w:t>
      </w:r>
      <w:r w:rsidR="00594CF8">
        <w:t xml:space="preserve"> (N=70,228)</w:t>
      </w:r>
      <w:r>
        <w:t>.</w:t>
      </w:r>
    </w:p>
    <w:p w14:paraId="1E649770" w14:textId="77777777" w:rsidR="00BE3083" w:rsidRDefault="00484D36" w:rsidP="001C6519">
      <w:pPr>
        <w:spacing w:after="60" w:line="360" w:lineRule="auto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68976D3A" wp14:editId="5BA9BDCD">
            <wp:extent cx="3348111" cy="2511084"/>
            <wp:effectExtent l="0" t="0" r="5080" b="3810"/>
            <wp:docPr id="3" name="Picture 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630" cy="2532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264A7" w14:textId="77777777" w:rsidR="002B0F1C" w:rsidRPr="0087024C" w:rsidRDefault="002B0F1C" w:rsidP="002A44B0">
      <w:pPr>
        <w:spacing w:line="360" w:lineRule="auto"/>
        <w:rPr>
          <w:sz w:val="2"/>
        </w:rPr>
      </w:pPr>
    </w:p>
    <w:p w14:paraId="20AC20A7" w14:textId="0BF8AE5E" w:rsidR="00BE3083" w:rsidRDefault="002A44B0" w:rsidP="002A44B0">
      <w:pPr>
        <w:spacing w:line="360" w:lineRule="auto"/>
      </w:pPr>
      <w:r>
        <w:t>Fig A2</w:t>
      </w:r>
      <w:r w:rsidR="00BE3083">
        <w:t>.</w:t>
      </w:r>
      <w:r w:rsidR="00BE3083" w:rsidRPr="00BE3083">
        <w:t xml:space="preserve"> </w:t>
      </w:r>
      <w:r w:rsidR="00BE3083">
        <w:t>D</w:t>
      </w:r>
      <w:r w:rsidR="00BE3083" w:rsidRPr="00BE3083">
        <w:t>istribution of CD4 counts in</w:t>
      </w:r>
      <w:r w:rsidR="00BE3083">
        <w:t xml:space="preserve"> the</w:t>
      </w:r>
      <w:r w:rsidR="00BE3083" w:rsidRPr="00BE3083">
        <w:t xml:space="preserve"> period preceding </w:t>
      </w:r>
      <w:r w:rsidR="00BE3083" w:rsidRPr="00597F50">
        <w:rPr>
          <w:u w:val="single"/>
        </w:rPr>
        <w:t>guideline expansion to CD4</w:t>
      </w:r>
      <w:r w:rsidR="00FD257A" w:rsidRPr="00597F50">
        <w:rPr>
          <w:rFonts w:cstheme="minorHAnsi"/>
          <w:u w:val="single"/>
        </w:rPr>
        <w:t>≤</w:t>
      </w:r>
      <w:r w:rsidR="00BE3083" w:rsidRPr="00597F50">
        <w:rPr>
          <w:u w:val="single"/>
        </w:rPr>
        <w:t>350</w:t>
      </w:r>
      <w:r w:rsidR="00BE3083">
        <w:t>, by region.</w:t>
      </w:r>
    </w:p>
    <w:p w14:paraId="066D732C" w14:textId="77777777" w:rsidR="00BE3083" w:rsidRDefault="002B0F1C" w:rsidP="002A44B0">
      <w:pPr>
        <w:spacing w:line="360" w:lineRule="auto"/>
      </w:pPr>
      <w:r>
        <w:rPr>
          <w:noProof/>
        </w:rPr>
        <w:drawing>
          <wp:inline distT="0" distB="0" distL="0" distR="0" wp14:anchorId="65322CE8" wp14:editId="61E10509">
            <wp:extent cx="3347720" cy="4467655"/>
            <wp:effectExtent l="0" t="0" r="508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585" cy="4506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E823EB" w14:textId="6C6BD6FD" w:rsidR="00BE3083" w:rsidRDefault="002A44B0" w:rsidP="002A44B0">
      <w:pPr>
        <w:spacing w:line="360" w:lineRule="auto"/>
      </w:pPr>
      <w:r>
        <w:lastRenderedPageBreak/>
        <w:t>Fig A3</w:t>
      </w:r>
      <w:r w:rsidR="00BE3083">
        <w:t>. D</w:t>
      </w:r>
      <w:r w:rsidR="00BE3083" w:rsidRPr="00BE3083">
        <w:t>istribution of CD4 counts in</w:t>
      </w:r>
      <w:r w:rsidR="00BE3083">
        <w:t xml:space="preserve"> the</w:t>
      </w:r>
      <w:r w:rsidR="00BE3083" w:rsidRPr="00BE3083">
        <w:t xml:space="preserve"> period preceding </w:t>
      </w:r>
      <w:r w:rsidR="00BE3083" w:rsidRPr="00597F50">
        <w:rPr>
          <w:u w:val="single"/>
        </w:rPr>
        <w:t>guideline expansion to CD4</w:t>
      </w:r>
      <w:r w:rsidR="00FD257A" w:rsidRPr="00597F50">
        <w:rPr>
          <w:rFonts w:cstheme="minorHAnsi"/>
          <w:u w:val="single"/>
        </w:rPr>
        <w:t>≤</w:t>
      </w:r>
      <w:r w:rsidR="00BE3083" w:rsidRPr="00597F50">
        <w:rPr>
          <w:u w:val="single"/>
        </w:rPr>
        <w:t>500</w:t>
      </w:r>
      <w:r w:rsidR="00D8204B">
        <w:t xml:space="preserve"> (N=48,753)</w:t>
      </w:r>
      <w:r w:rsidR="00BE3083">
        <w:t>.</w:t>
      </w:r>
    </w:p>
    <w:p w14:paraId="77B6CC67" w14:textId="77777777" w:rsidR="00BE3083" w:rsidRDefault="00484D36" w:rsidP="002A44B0">
      <w:pPr>
        <w:spacing w:line="360" w:lineRule="auto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602E035F" wp14:editId="011CAC79">
            <wp:extent cx="3376246" cy="2532184"/>
            <wp:effectExtent l="0" t="0" r="0" b="1905"/>
            <wp:docPr id="4" name="Picture 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412" cy="2542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C8A0C" w14:textId="77777777" w:rsidR="00484D36" w:rsidRPr="0087024C" w:rsidRDefault="00484D36" w:rsidP="002A44B0">
      <w:pPr>
        <w:spacing w:line="360" w:lineRule="auto"/>
        <w:rPr>
          <w:sz w:val="8"/>
        </w:rPr>
      </w:pPr>
    </w:p>
    <w:p w14:paraId="53D8C74C" w14:textId="6B43BC4A" w:rsidR="00BE3083" w:rsidRDefault="00BE3083" w:rsidP="002A44B0">
      <w:pPr>
        <w:spacing w:line="360" w:lineRule="auto"/>
      </w:pPr>
      <w:r>
        <w:t xml:space="preserve">Fig </w:t>
      </w:r>
      <w:r w:rsidR="002A44B0">
        <w:t>A4.</w:t>
      </w:r>
      <w:r>
        <w:t xml:space="preserve"> D</w:t>
      </w:r>
      <w:r w:rsidRPr="00BE3083">
        <w:t>istribution of CD4 counts in</w:t>
      </w:r>
      <w:r>
        <w:t xml:space="preserve"> the</w:t>
      </w:r>
      <w:r w:rsidRPr="00BE3083">
        <w:t xml:space="preserve"> period preceding</w:t>
      </w:r>
      <w:r>
        <w:t xml:space="preserve"> </w:t>
      </w:r>
      <w:r w:rsidRPr="00597F50">
        <w:rPr>
          <w:u w:val="single"/>
        </w:rPr>
        <w:t>guideline expansion to CD4</w:t>
      </w:r>
      <w:r w:rsidR="00FD257A" w:rsidRPr="00597F50">
        <w:rPr>
          <w:rFonts w:cstheme="minorHAnsi"/>
          <w:u w:val="single"/>
        </w:rPr>
        <w:t>≤</w:t>
      </w:r>
      <w:r w:rsidRPr="00597F50">
        <w:rPr>
          <w:u w:val="single"/>
        </w:rPr>
        <w:t>500</w:t>
      </w:r>
      <w:r>
        <w:t>, by region.</w:t>
      </w:r>
    </w:p>
    <w:p w14:paraId="3E629FC0" w14:textId="5CB42881" w:rsidR="002B0F1C" w:rsidRDefault="00B6503F" w:rsidP="002A44B0">
      <w:pPr>
        <w:spacing w:line="360" w:lineRule="auto"/>
      </w:pPr>
      <w:r>
        <w:rPr>
          <w:noProof/>
        </w:rPr>
        <w:drawing>
          <wp:inline distT="0" distB="0" distL="0" distR="0" wp14:anchorId="34ABEEED" wp14:editId="42F9C7E0">
            <wp:extent cx="3479800" cy="4643922"/>
            <wp:effectExtent l="0" t="0" r="635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995" cy="46748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03B90">
        <w:t xml:space="preserve"> </w:t>
      </w:r>
    </w:p>
    <w:p w14:paraId="368663EC" w14:textId="3DFC086B" w:rsidR="00003B90" w:rsidRDefault="00003B90"/>
    <w:sectPr w:rsidR="00003B90" w:rsidSect="001C6519">
      <w:pgSz w:w="12240" w:h="15840"/>
      <w:pgMar w:top="81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DBE151" w14:textId="77777777" w:rsidR="00BE2414" w:rsidRDefault="00BE2414" w:rsidP="00003B90">
      <w:pPr>
        <w:spacing w:after="0" w:line="240" w:lineRule="auto"/>
      </w:pPr>
      <w:r>
        <w:separator/>
      </w:r>
    </w:p>
  </w:endnote>
  <w:endnote w:type="continuationSeparator" w:id="0">
    <w:p w14:paraId="3BDE86DF" w14:textId="77777777" w:rsidR="00BE2414" w:rsidRDefault="00BE2414" w:rsidP="00003B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4653E7" w14:textId="77777777" w:rsidR="00BE2414" w:rsidRDefault="00BE2414" w:rsidP="00003B90">
      <w:pPr>
        <w:spacing w:after="0" w:line="240" w:lineRule="auto"/>
      </w:pPr>
      <w:r>
        <w:separator/>
      </w:r>
    </w:p>
  </w:footnote>
  <w:footnote w:type="continuationSeparator" w:id="0">
    <w:p w14:paraId="1B73B6F4" w14:textId="77777777" w:rsidR="00BE2414" w:rsidRDefault="00BE2414" w:rsidP="00003B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A6B9A"/>
    <w:multiLevelType w:val="hybridMultilevel"/>
    <w:tmpl w:val="A6B2A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D0215F"/>
    <w:multiLevelType w:val="hybridMultilevel"/>
    <w:tmpl w:val="20BC4C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584EE1"/>
    <w:multiLevelType w:val="hybridMultilevel"/>
    <w:tmpl w:val="84B463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306DD4"/>
    <w:multiLevelType w:val="hybridMultilevel"/>
    <w:tmpl w:val="7D2A2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78493A"/>
    <w:multiLevelType w:val="hybridMultilevel"/>
    <w:tmpl w:val="84B463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026061"/>
    <w:multiLevelType w:val="hybridMultilevel"/>
    <w:tmpl w:val="84B463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647623"/>
    <w:multiLevelType w:val="hybridMultilevel"/>
    <w:tmpl w:val="FC0AB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E12327"/>
    <w:multiLevelType w:val="hybridMultilevel"/>
    <w:tmpl w:val="2E587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86737F"/>
    <w:multiLevelType w:val="hybridMultilevel"/>
    <w:tmpl w:val="B23C4A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EE66AC"/>
    <w:multiLevelType w:val="hybridMultilevel"/>
    <w:tmpl w:val="D9400C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3B455F"/>
    <w:multiLevelType w:val="hybridMultilevel"/>
    <w:tmpl w:val="4386D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10"/>
  </w:num>
  <w:num w:numId="4">
    <w:abstractNumId w:val="5"/>
  </w:num>
  <w:num w:numId="5">
    <w:abstractNumId w:val="3"/>
  </w:num>
  <w:num w:numId="6">
    <w:abstractNumId w:val="0"/>
  </w:num>
  <w:num w:numId="7">
    <w:abstractNumId w:val="4"/>
  </w:num>
  <w:num w:numId="8">
    <w:abstractNumId w:val="6"/>
  </w:num>
  <w:num w:numId="9">
    <w:abstractNumId w:val="7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083"/>
    <w:rsid w:val="00003B90"/>
    <w:rsid w:val="0011743B"/>
    <w:rsid w:val="001C6519"/>
    <w:rsid w:val="0020016D"/>
    <w:rsid w:val="002A44B0"/>
    <w:rsid w:val="002B0F1C"/>
    <w:rsid w:val="00484D36"/>
    <w:rsid w:val="004A2199"/>
    <w:rsid w:val="00594CF8"/>
    <w:rsid w:val="00597F50"/>
    <w:rsid w:val="0087024C"/>
    <w:rsid w:val="00A1057A"/>
    <w:rsid w:val="00A25EDD"/>
    <w:rsid w:val="00A45EA3"/>
    <w:rsid w:val="00A651C6"/>
    <w:rsid w:val="00A75A0D"/>
    <w:rsid w:val="00A87EFF"/>
    <w:rsid w:val="00B6503F"/>
    <w:rsid w:val="00BB5B6E"/>
    <w:rsid w:val="00BC5E26"/>
    <w:rsid w:val="00BE2414"/>
    <w:rsid w:val="00BE3083"/>
    <w:rsid w:val="00CD1CFB"/>
    <w:rsid w:val="00D8204B"/>
    <w:rsid w:val="00FA07B8"/>
    <w:rsid w:val="00FD2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98B79"/>
  <w15:chartTrackingRefBased/>
  <w15:docId w15:val="{369C2EA3-FEDB-408D-B50C-77940D590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5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1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1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1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1C6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003B90"/>
    <w:pPr>
      <w:widowControl w:val="0"/>
      <w:spacing w:after="0" w:line="240" w:lineRule="auto"/>
      <w:ind w:left="1580"/>
    </w:pPr>
    <w:rPr>
      <w:rFonts w:ascii="Arial" w:eastAsia="Arial" w:hAnsi="Arial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003B90"/>
    <w:rPr>
      <w:rFonts w:ascii="Arial" w:eastAsia="Arial" w:hAnsi="Arial" w:cs="Times New Roman"/>
    </w:rPr>
  </w:style>
  <w:style w:type="character" w:styleId="FootnoteReference">
    <w:name w:val="footnote reference"/>
    <w:aliases w:val="样式程脚注引用,ftref,Footnotes refss,16 Point,Superscript 6 Point,Знак сноски 1,Footnote text,fr,(NECG) Footnote Reference,Footnote + Arial,10 pt,Black"/>
    <w:uiPriority w:val="99"/>
    <w:rsid w:val="00003B9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003B90"/>
    <w:pPr>
      <w:spacing w:before="360" w:after="120" w:line="276" w:lineRule="auto"/>
    </w:pPr>
    <w:rPr>
      <w:rFonts w:ascii="Calibri" w:eastAsia="SimSun" w:hAnsi="Calibri" w:cs="Times New Roman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03B90"/>
    <w:rPr>
      <w:rFonts w:ascii="Calibri" w:eastAsia="SimSun" w:hAnsi="Calibri" w:cs="Times New Roman"/>
      <w:sz w:val="20"/>
      <w:szCs w:val="20"/>
      <w:lang w:val="en-AU"/>
    </w:rPr>
  </w:style>
  <w:style w:type="paragraph" w:customStyle="1" w:styleId="EndNoteBibliography">
    <w:name w:val="EndNote Bibliography"/>
    <w:basedOn w:val="Normal"/>
    <w:rsid w:val="00003B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03B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ity University of New York</Company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Olga</cp:lastModifiedBy>
  <cp:revision>10</cp:revision>
  <dcterms:created xsi:type="dcterms:W3CDTF">2018-01-16T16:51:00Z</dcterms:created>
  <dcterms:modified xsi:type="dcterms:W3CDTF">2018-02-12T20:03:00Z</dcterms:modified>
</cp:coreProperties>
</file>